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XSpec="center" w:tblpY="435"/>
        <w:tblW w:w="15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0"/>
        <w:gridCol w:w="1072"/>
        <w:gridCol w:w="933"/>
        <w:gridCol w:w="1800"/>
        <w:gridCol w:w="649"/>
        <w:gridCol w:w="1033"/>
        <w:gridCol w:w="933"/>
        <w:gridCol w:w="1800"/>
        <w:gridCol w:w="649"/>
        <w:gridCol w:w="1033"/>
        <w:gridCol w:w="1033"/>
        <w:gridCol w:w="1800"/>
        <w:gridCol w:w="649"/>
      </w:tblGrid>
      <w:tr w:rsidR="00D97E53" w:rsidRPr="00AB2026" w14:paraId="311684F6" w14:textId="77777777" w:rsidTr="00B8337D">
        <w:trPr>
          <w:trHeight w:val="303"/>
        </w:trPr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5A57" w14:textId="0FCC9C0B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Table.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polymorphism genotype frequencies and patient 3-year relapse in overall, colon, and rectum cancer</w:t>
            </w:r>
          </w:p>
        </w:tc>
      </w:tr>
      <w:tr w:rsidR="00D97E53" w:rsidRPr="00AB2026" w14:paraId="79E67843" w14:textId="77777777" w:rsidTr="00B8337D">
        <w:trPr>
          <w:trHeight w:val="4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7A48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eno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00D7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otal CRC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04A3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lapse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C199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E9F2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B96B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olon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0FF1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lapse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7A3D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58B0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8B8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C507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lapse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70B2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43DE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D97E53" w:rsidRPr="00AB2026" w14:paraId="68EAF219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3E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3DE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CE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0DD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40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F8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5D3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248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B4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36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BB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22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50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37EE4B69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81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94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3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BDF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6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8EC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6C6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1B1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DE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8A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769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8DB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9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74A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10D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1C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55CF00EB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83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EF3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815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022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74 (0.449-1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F9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E1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9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AE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C6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25 (0.216-1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6A1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B4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37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88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52 (0.521-3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4F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17</w:t>
            </w:r>
          </w:p>
        </w:tc>
      </w:tr>
      <w:tr w:rsidR="00D97E53" w:rsidRPr="00AB2026" w14:paraId="482667DE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0DC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DC3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E74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63C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32 (0.114-2.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2F0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F9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FE7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5D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4 (0.110-3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95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5C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6F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CA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55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5EC1C19B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84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989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6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57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4 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AF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9 (0.444-1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947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864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7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E3E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98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88 (0.259-1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A3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085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45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FCE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00 (0.501-2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6E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4</w:t>
            </w:r>
          </w:p>
        </w:tc>
      </w:tr>
      <w:tr w:rsidR="00D97E53" w:rsidRPr="00AB2026" w14:paraId="5F510A4A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62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7D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1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E86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0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EE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53 (0.153-2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67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FE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FF4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15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2 (0.179-4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1C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81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0D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681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66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5BA55878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8C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1104760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6A6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64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1A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B9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1B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8D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45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86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38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AD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0E3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58F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5DDFDC24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1C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57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C9A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28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AB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D15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10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60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AF8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F7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8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4B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BDC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49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33EEEC7F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A8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302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0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7C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2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941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5 (0.583-1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61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18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80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91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07 (0.591-2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CC8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B1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C6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29A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96 (0.332-1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22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10</w:t>
            </w:r>
          </w:p>
        </w:tc>
      </w:tr>
      <w:tr w:rsidR="00D97E53" w:rsidRPr="00AB2026" w14:paraId="570A6F50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C2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49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AF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DC6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675 (0.613-4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09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9D8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D0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030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32 (0.569-7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FB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F4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BF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78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8 (0.092-7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05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48</w:t>
            </w:r>
          </w:p>
        </w:tc>
      </w:tr>
      <w:tr w:rsidR="00D97E53" w:rsidRPr="00AB2026" w14:paraId="3D3A6C54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B3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6B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0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FD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1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410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75 (0.641-1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765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C8B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3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B17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5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546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536 (0.740-3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1A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09B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22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8B9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1 (0.325-1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10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04</w:t>
            </w:r>
          </w:p>
        </w:tc>
      </w:tr>
      <w:tr w:rsidR="00D97E53" w:rsidRPr="00AB2026" w14:paraId="43EDC543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AEF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C3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97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A87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761 (0.689-4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AE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F74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EF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386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368 (0.736-7.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A30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5C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CB9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B6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24 (0.095-5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88E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6</w:t>
            </w:r>
          </w:p>
        </w:tc>
      </w:tr>
      <w:tr w:rsidR="00D97E53" w:rsidRPr="00AB2026" w14:paraId="19A7A385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B0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688513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D4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77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E55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1A0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9B4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5C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AC2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A9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93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233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3C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FC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39977BD2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11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0B8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1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7D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5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14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CF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A9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61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63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A7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BB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3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D4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75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1CC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4BC8BA8C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15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04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4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A7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9D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21 (0.469-1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7D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52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5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ED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CB1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5 (0.308-1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DAF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21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F8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0F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2 (0.366-2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6E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24</w:t>
            </w:r>
          </w:p>
        </w:tc>
      </w:tr>
      <w:tr w:rsidR="00D97E53" w:rsidRPr="00AB2026" w14:paraId="76A2AE87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CA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40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91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A0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894 (1.078-7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04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12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B3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2AC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076 (0.743-2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87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6B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78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59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13 (0.209-7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FF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0</w:t>
            </w:r>
          </w:p>
        </w:tc>
      </w:tr>
      <w:tr w:rsidR="00D97E53" w:rsidRPr="00AB2026" w14:paraId="43718F33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578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BE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5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9D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1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46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2 (0.571-1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4C4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F3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8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2D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6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E6A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6 (0.457-2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63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1A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36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63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0 (0.420-2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E6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4</w:t>
            </w:r>
          </w:p>
        </w:tc>
      </w:tr>
      <w:tr w:rsidR="00D97E53" w:rsidRPr="00AB2026" w14:paraId="2DC06A8E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78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AA3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3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0B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932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748 (1.059-7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8A9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94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7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575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70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925 (0.792-0.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FC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2B3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65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62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452 (0.288-7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019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53</w:t>
            </w:r>
          </w:p>
        </w:tc>
      </w:tr>
      <w:tr w:rsidR="00D97E53" w:rsidRPr="00AB2026" w14:paraId="7904B7F9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9BD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246901 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0B5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F7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03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D7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C73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82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F5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B1C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6FC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C1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10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57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00026CE8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24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8C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3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FD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39C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AB1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76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7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CA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3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4D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ED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76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C0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DD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61E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97E53" w:rsidRPr="00AB2026" w14:paraId="55DD2CAB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A42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60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6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EE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C2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4 (0.550-1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0F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0C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90B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6E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1 (0.417-2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683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B3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6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08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2D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4 (0.414-2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82F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1</w:t>
            </w:r>
          </w:p>
        </w:tc>
      </w:tr>
      <w:tr w:rsidR="00D97E53" w:rsidRPr="00AB2026" w14:paraId="7D221BEF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32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194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5C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D1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12 (0.839-4.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77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14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889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66CB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658 (0.558-4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45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1D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E8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2F8F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48 (0.029-4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FD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07</w:t>
            </w:r>
          </w:p>
        </w:tc>
      </w:tr>
      <w:tr w:rsidR="00D97E53" w:rsidRPr="00AB2026" w14:paraId="67087750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37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140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39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F9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9B9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92 (0.654-1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FA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E9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81E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BC0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79 (0.616-2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FCA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5E6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600C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54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24 (0.402-2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18A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2</w:t>
            </w:r>
          </w:p>
        </w:tc>
      </w:tr>
      <w:tr w:rsidR="00D97E53" w:rsidRPr="00AB2026" w14:paraId="448B1642" w14:textId="77777777" w:rsidTr="00B8337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1E30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762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1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C51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1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E5E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86 (0.925-4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5C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88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3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149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57D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193 (0.834-5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F95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8D7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B5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CA8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2 (0.070-5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5C63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96</w:t>
            </w:r>
          </w:p>
        </w:tc>
      </w:tr>
      <w:tr w:rsidR="00D97E53" w:rsidRPr="00AB2026" w14:paraId="7958879E" w14:textId="77777777" w:rsidTr="00B8337D">
        <w:trPr>
          <w:trHeight w:val="303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C914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, hazard ratio</w:t>
            </w:r>
          </w:p>
          <w:p w14:paraId="3EEBDBB5" w14:textId="77777777" w:rsidR="00D97E53" w:rsidRPr="00AB2026" w:rsidRDefault="00D97E53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 is adjusted for age, sex, hypertension, diabetes mellitus, tumor size, lymph node metastasis, chemotherapy, smoking, and alcohol based on Cox-regression analysis.</w:t>
            </w:r>
          </w:p>
        </w:tc>
      </w:tr>
    </w:tbl>
    <w:p w14:paraId="5457A292" w14:textId="77777777" w:rsidR="00704E93" w:rsidRPr="00D97E53" w:rsidRDefault="00704E93"/>
    <w:sectPr w:rsidR="00704E93" w:rsidRPr="00D97E53" w:rsidSect="00D97E5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53"/>
    <w:rsid w:val="00704E93"/>
    <w:rsid w:val="00D72BE3"/>
    <w:rsid w:val="00D9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F424"/>
  <w15:chartTrackingRefBased/>
  <w15:docId w15:val="{5CBEDC9C-D4C9-4AFE-914D-847983E96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E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4:00Z</dcterms:created>
  <dcterms:modified xsi:type="dcterms:W3CDTF">2023-06-2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4651b-210e-4085-bcef-577796ba8ed5</vt:lpwstr>
  </property>
</Properties>
</file>